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DDD7" w14:textId="190213EC" w:rsidR="00BF77C1" w:rsidRPr="00E075B7" w:rsidRDefault="00BF77C1" w:rsidP="00BF77C1">
      <w:pPr>
        <w:spacing w:before="120" w:after="12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bidi="hi-I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bidi="hi-IN"/>
        </w:rPr>
        <w:t xml:space="preserve">Supplementary </w:t>
      </w:r>
      <w:r w:rsidRPr="00E075B7">
        <w:rPr>
          <w:rFonts w:ascii="Times New Roman" w:eastAsia="Calibri" w:hAnsi="Times New Roman" w:cs="Times New Roman"/>
          <w:b/>
          <w:sz w:val="24"/>
          <w:szCs w:val="24"/>
          <w:lang w:val="en-US" w:bidi="hi-IN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 w:bidi="hi-IN"/>
        </w:rPr>
        <w:t>1</w:t>
      </w:r>
      <w:r w:rsidRPr="00E075B7">
        <w:rPr>
          <w:rFonts w:ascii="Times New Roman" w:eastAsia="Calibri" w:hAnsi="Times New Roman" w:cs="Times New Roman"/>
          <w:b/>
          <w:sz w:val="24"/>
          <w:szCs w:val="24"/>
          <w:lang w:val="en-US" w:bidi="hi-IN"/>
        </w:rPr>
        <w:t xml:space="preserve">. </w:t>
      </w:r>
      <w:r w:rsidRPr="00E075B7">
        <w:rPr>
          <w:rFonts w:ascii="Times New Roman" w:eastAsia="Calibri" w:hAnsi="Times New Roman" w:cs="Times New Roman"/>
          <w:color w:val="000000"/>
          <w:sz w:val="24"/>
          <w:szCs w:val="24"/>
          <w:lang w:val="en-US" w:bidi="hi-IN"/>
        </w:rPr>
        <w:t>Details of various primers used in the study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1129"/>
        <w:gridCol w:w="4536"/>
        <w:gridCol w:w="1985"/>
        <w:gridCol w:w="708"/>
      </w:tblGrid>
      <w:tr w:rsidR="00BF77C1" w:rsidRPr="00E075B7" w14:paraId="0629512F" w14:textId="77777777" w:rsidTr="00F53776">
        <w:trPr>
          <w:trHeight w:val="834"/>
          <w:jc w:val="center"/>
        </w:trPr>
        <w:tc>
          <w:tcPr>
            <w:tcW w:w="709" w:type="dxa"/>
            <w:vAlign w:val="center"/>
          </w:tcPr>
          <w:p w14:paraId="7FFE5326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E075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129" w:type="dxa"/>
            <w:vAlign w:val="center"/>
            <w:hideMark/>
          </w:tcPr>
          <w:p w14:paraId="5AC8D509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536" w:type="dxa"/>
            <w:vAlign w:val="center"/>
            <w:hideMark/>
          </w:tcPr>
          <w:p w14:paraId="65A19A67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′→3′)</w:t>
            </w:r>
          </w:p>
        </w:tc>
        <w:tc>
          <w:tcPr>
            <w:tcW w:w="1985" w:type="dxa"/>
            <w:vAlign w:val="center"/>
            <w:hideMark/>
          </w:tcPr>
          <w:p w14:paraId="03AD3CFC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. no.</w:t>
            </w:r>
          </w:p>
        </w:tc>
        <w:tc>
          <w:tcPr>
            <w:tcW w:w="708" w:type="dxa"/>
            <w:vAlign w:val="center"/>
            <w:hideMark/>
          </w:tcPr>
          <w:p w14:paraId="280941AD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ze (bp)</w:t>
            </w:r>
          </w:p>
        </w:tc>
      </w:tr>
      <w:tr w:rsidR="00BF77C1" w:rsidRPr="00E075B7" w14:paraId="4A3A8193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7A1C288D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29" w:type="dxa"/>
            <w:vAlign w:val="center"/>
          </w:tcPr>
          <w:p w14:paraId="254C9712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4536" w:type="dxa"/>
            <w:vAlign w:val="center"/>
          </w:tcPr>
          <w:p w14:paraId="064C4C1C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: AGAGAGTCATGGACCTGGGGAA</w:t>
            </w:r>
          </w:p>
          <w:p w14:paraId="381074FC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: CCGTGGTGTTGTCTCCGAT</w:t>
            </w:r>
          </w:p>
        </w:tc>
        <w:tc>
          <w:tcPr>
            <w:tcW w:w="1985" w:type="dxa"/>
            <w:vAlign w:val="center"/>
          </w:tcPr>
          <w:p w14:paraId="6A64C4D5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NM_001024930.3</w:t>
            </w:r>
          </w:p>
        </w:tc>
        <w:tc>
          <w:tcPr>
            <w:tcW w:w="708" w:type="dxa"/>
            <w:vAlign w:val="center"/>
          </w:tcPr>
          <w:p w14:paraId="36DFFEB0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BF77C1" w:rsidRPr="00E075B7" w14:paraId="3869B1C7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4189C3DC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29" w:type="dxa"/>
            <w:vAlign w:val="center"/>
          </w:tcPr>
          <w:p w14:paraId="5D2BB87F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4536" w:type="dxa"/>
            <w:vAlign w:val="center"/>
          </w:tcPr>
          <w:p w14:paraId="7151B75A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CAACAAAGCCATTGTGCTGGT </w:t>
            </w:r>
          </w:p>
          <w:p w14:paraId="66F3E204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GGGGTTGGGGTAATGAAC </w:t>
            </w:r>
          </w:p>
        </w:tc>
        <w:tc>
          <w:tcPr>
            <w:tcW w:w="1985" w:type="dxa"/>
            <w:vAlign w:val="center"/>
          </w:tcPr>
          <w:p w14:paraId="3532AA11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XM_002694792.5</w:t>
            </w:r>
          </w:p>
        </w:tc>
        <w:tc>
          <w:tcPr>
            <w:tcW w:w="708" w:type="dxa"/>
            <w:vAlign w:val="center"/>
          </w:tcPr>
          <w:p w14:paraId="73B31641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BF77C1" w:rsidRPr="00E075B7" w14:paraId="2DF25103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49D5E400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29" w:type="dxa"/>
            <w:vAlign w:val="center"/>
          </w:tcPr>
          <w:p w14:paraId="2D98C37F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4536" w:type="dxa"/>
            <w:vAlign w:val="center"/>
          </w:tcPr>
          <w:p w14:paraId="58909D67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CTGTTGCCGGGACTACATC </w:t>
            </w:r>
          </w:p>
          <w:p w14:paraId="3EF35016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TCACAGTCAGCAAGACCAC </w:t>
            </w:r>
          </w:p>
        </w:tc>
        <w:tc>
          <w:tcPr>
            <w:tcW w:w="1985" w:type="dxa"/>
            <w:vAlign w:val="center"/>
          </w:tcPr>
          <w:p w14:paraId="17542367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M_001099162.2 </w:t>
            </w:r>
          </w:p>
        </w:tc>
        <w:tc>
          <w:tcPr>
            <w:tcW w:w="708" w:type="dxa"/>
            <w:vAlign w:val="center"/>
          </w:tcPr>
          <w:p w14:paraId="11DEDDDE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BF77C1" w:rsidRPr="00E075B7" w14:paraId="07A5D2CA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62EAA910" w14:textId="5DF5E304" w:rsidR="00BF77C1" w:rsidRPr="00E075B7" w:rsidRDefault="00F53776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F77C1"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center"/>
          </w:tcPr>
          <w:p w14:paraId="5F64B3C9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4536" w:type="dxa"/>
            <w:vAlign w:val="center"/>
          </w:tcPr>
          <w:p w14:paraId="35521238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ATCGCCAACTCTCAGGCT </w:t>
            </w:r>
          </w:p>
          <w:p w14:paraId="2891ACE9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: GGGGTAGAAACTGAATCTGGCTG</w:t>
            </w:r>
          </w:p>
        </w:tc>
        <w:tc>
          <w:tcPr>
            <w:tcW w:w="1985" w:type="dxa"/>
            <w:vAlign w:val="center"/>
          </w:tcPr>
          <w:p w14:paraId="77A333D1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NM_174007.1</w:t>
            </w:r>
          </w:p>
        </w:tc>
        <w:tc>
          <w:tcPr>
            <w:tcW w:w="708" w:type="dxa"/>
            <w:vAlign w:val="center"/>
          </w:tcPr>
          <w:p w14:paraId="4B07DC93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BF77C1" w:rsidRPr="00E075B7" w14:paraId="6E55495F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7F944B9F" w14:textId="1A204C02" w:rsidR="00BF77C1" w:rsidRPr="00E075B7" w:rsidRDefault="00F53776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BF77C1"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center"/>
          </w:tcPr>
          <w:p w14:paraId="77261476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4536" w:type="dxa"/>
            <w:vAlign w:val="center"/>
          </w:tcPr>
          <w:p w14:paraId="0AEBDCE5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: CACGTGTCGAGATTATTGCC</w:t>
            </w:r>
          </w:p>
          <w:p w14:paraId="1585F192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: GCTTCTCTCTGGTCCATCCT</w:t>
            </w:r>
          </w:p>
        </w:tc>
        <w:tc>
          <w:tcPr>
            <w:tcW w:w="1985" w:type="dxa"/>
            <w:vAlign w:val="center"/>
          </w:tcPr>
          <w:p w14:paraId="4E91203E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M_001046551.2 </w:t>
            </w:r>
          </w:p>
        </w:tc>
        <w:tc>
          <w:tcPr>
            <w:tcW w:w="708" w:type="dxa"/>
            <w:vAlign w:val="center"/>
          </w:tcPr>
          <w:p w14:paraId="308EB8D3" w14:textId="77777777" w:rsidR="00BF77C1" w:rsidRPr="00E075B7" w:rsidRDefault="00BF77C1" w:rsidP="004C5100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F53776" w:rsidRPr="00E075B7" w14:paraId="5AC93015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3B3DA874" w14:textId="515554D9" w:rsidR="00F53776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29" w:type="dxa"/>
            <w:vAlign w:val="center"/>
          </w:tcPr>
          <w:p w14:paraId="47742E8D" w14:textId="4BEB7F3B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36" w:type="dxa"/>
            <w:vAlign w:val="center"/>
          </w:tcPr>
          <w:p w14:paraId="57B07849" w14:textId="3A87B88A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7AFF" w:rsidRPr="00D87AFF">
              <w:rPr>
                <w:rFonts w:ascii="Times New Roman" w:hAnsi="Times New Roman" w:cs="Times New Roman"/>
                <w:sz w:val="24"/>
                <w:szCs w:val="24"/>
              </w:rPr>
              <w:t xml:space="preserve">TTATGTGCAGACCCCAAGCA </w:t>
            </w:r>
          </w:p>
          <w:p w14:paraId="4F2AAAD8" w14:textId="1807CA8C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="00D87AFF" w:rsidRPr="00D87AFF">
              <w:rPr>
                <w:rFonts w:ascii="Times New Roman" w:eastAsia="Times New Roman" w:hAnsi="Times New Roman" w:cs="Times New Roman"/>
                <w:sz w:val="24"/>
                <w:szCs w:val="24"/>
              </w:rPr>
              <w:t>GGGAAAGCCGGAAGAACACA</w:t>
            </w:r>
          </w:p>
        </w:tc>
        <w:tc>
          <w:tcPr>
            <w:tcW w:w="1985" w:type="dxa"/>
            <w:vAlign w:val="center"/>
          </w:tcPr>
          <w:p w14:paraId="32E8EF38" w14:textId="2AF14D91" w:rsidR="00F53776" w:rsidRPr="00E075B7" w:rsidRDefault="00D87AFF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7A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M_174006.2 </w:t>
            </w:r>
          </w:p>
        </w:tc>
        <w:tc>
          <w:tcPr>
            <w:tcW w:w="708" w:type="dxa"/>
            <w:vAlign w:val="center"/>
          </w:tcPr>
          <w:p w14:paraId="2D2E0D83" w14:textId="7E916526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F53776" w:rsidRPr="00E075B7" w14:paraId="4407F93F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1CF72437" w14:textId="1BA02FB0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center"/>
          </w:tcPr>
          <w:p w14:paraId="50351989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536" w:type="dxa"/>
            <w:vAlign w:val="center"/>
          </w:tcPr>
          <w:p w14:paraId="20218885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: GGGTCATCATCTCTGCACCT</w:t>
            </w:r>
          </w:p>
          <w:p w14:paraId="417F116F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: GGTCATAAGTCCCTCCACGA</w:t>
            </w:r>
          </w:p>
        </w:tc>
        <w:tc>
          <w:tcPr>
            <w:tcW w:w="1985" w:type="dxa"/>
            <w:vAlign w:val="center"/>
          </w:tcPr>
          <w:p w14:paraId="42CCB53A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NM_001034034.1</w:t>
            </w:r>
          </w:p>
        </w:tc>
        <w:tc>
          <w:tcPr>
            <w:tcW w:w="708" w:type="dxa"/>
            <w:vAlign w:val="center"/>
          </w:tcPr>
          <w:p w14:paraId="42514D1C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F53776" w:rsidRPr="00E075B7" w14:paraId="54A365C0" w14:textId="77777777" w:rsidTr="00F53776">
        <w:trPr>
          <w:trHeight w:val="645"/>
          <w:jc w:val="center"/>
        </w:trPr>
        <w:tc>
          <w:tcPr>
            <w:tcW w:w="709" w:type="dxa"/>
            <w:vAlign w:val="center"/>
          </w:tcPr>
          <w:p w14:paraId="00F1CA12" w14:textId="4939A672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9" w:type="dxa"/>
            <w:vAlign w:val="center"/>
          </w:tcPr>
          <w:p w14:paraId="56E1C265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2DEB7CD4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Forward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CCCTGGAGAAGAGCTACGAG</w:t>
            </w:r>
          </w:p>
          <w:p w14:paraId="3E2091AE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Reverse:</w:t>
            </w:r>
            <w:r w:rsidRPr="00E075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GGATTCCATGCCCAGGAAGG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28190B0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NM_173979.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F986690" w14:textId="77777777" w:rsidR="00F53776" w:rsidRPr="00E075B7" w:rsidRDefault="00F53776" w:rsidP="00F53776">
            <w:pPr>
              <w:spacing w:after="20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E075B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</w:tr>
    </w:tbl>
    <w:p w14:paraId="1B835384" w14:textId="77777777" w:rsidR="00BF77C1" w:rsidRPr="00E075B7" w:rsidRDefault="00BF77C1" w:rsidP="00BF77C1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bidi="hi-IN"/>
        </w:rPr>
      </w:pPr>
    </w:p>
    <w:p w14:paraId="387A430E" w14:textId="77777777" w:rsidR="00BF77C1" w:rsidRDefault="00BF77C1"/>
    <w:sectPr w:rsidR="00BF7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C1"/>
    <w:rsid w:val="00BF77C1"/>
    <w:rsid w:val="00D87AFF"/>
    <w:rsid w:val="00F5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2F6B4"/>
  <w15:chartTrackingRefBased/>
  <w15:docId w15:val="{1BAD278B-E9C1-41A7-9668-A366CF3C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3</Words>
  <Characters>647</Characters>
  <Application>Microsoft Office Word</Application>
  <DocSecurity>0</DocSecurity>
  <Lines>5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a ...</dc:creator>
  <cp:keywords/>
  <dc:description/>
  <cp:lastModifiedBy>Lija ...</cp:lastModifiedBy>
  <cp:revision>2</cp:revision>
  <dcterms:created xsi:type="dcterms:W3CDTF">2024-11-06T05:50:00Z</dcterms:created>
  <dcterms:modified xsi:type="dcterms:W3CDTF">2024-11-06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e7afb9-69c1-4546-9472-45eefd85bb40</vt:lpwstr>
  </property>
</Properties>
</file>